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7174E" w:rsidRPr="00315E93" w:rsidRDefault="008135D3" w:rsidP="0047174E">
      <w:pPr>
        <w:widowControl/>
        <w:wordWrap/>
        <w:autoSpaceDE/>
        <w:autoSpaceDN/>
        <w:rPr>
          <w:rFonts w:ascii="Times New Roman" w:eastAsia="궁서체" w:hAnsi="Times New Roman" w:cs="Times New Roman"/>
          <w:b/>
          <w:sz w:val="22"/>
        </w:rPr>
      </w:pPr>
      <w:r w:rsidRPr="00315E93">
        <w:rPr>
          <w:rFonts w:ascii="Times New Roman" w:eastAsia="궁서체" w:hAnsi="Times New Roman" w:cs="Times New Roman" w:hint="eastAsia"/>
          <w:b/>
          <w:sz w:val="22"/>
        </w:rPr>
        <w:t>S1</w:t>
      </w:r>
      <w:r w:rsidR="0047174E" w:rsidRPr="00315E93">
        <w:rPr>
          <w:rFonts w:ascii="Times New Roman" w:eastAsia="궁서체" w:hAnsi="Times New Roman" w:cs="Times New Roman" w:hint="eastAsia"/>
          <w:b/>
          <w:sz w:val="22"/>
        </w:rPr>
        <w:t xml:space="preserve"> Table. </w:t>
      </w:r>
      <w:r w:rsidR="0047174E" w:rsidRPr="00315E93">
        <w:rPr>
          <w:rFonts w:ascii="Times New Roman" w:eastAsia="궁서체" w:hAnsi="Times New Roman" w:cs="Times New Roman"/>
          <w:b/>
          <w:sz w:val="22"/>
        </w:rPr>
        <w:t>Characteristics of C1qN according to the status of segmental sclerosis on glomeruli at renal biopsy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608"/>
        <w:gridCol w:w="1843"/>
        <w:gridCol w:w="1690"/>
        <w:gridCol w:w="885"/>
      </w:tblGrid>
      <w:tr w:rsidR="00133213" w:rsidRPr="00133213" w:rsidTr="008135D3">
        <w:trPr>
          <w:trHeight w:val="330"/>
        </w:trPr>
        <w:tc>
          <w:tcPr>
            <w:tcW w:w="25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174E" w:rsidRPr="00133213" w:rsidRDefault="0047174E" w:rsidP="00795A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33213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0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174E" w:rsidRPr="00133213" w:rsidRDefault="0047174E" w:rsidP="00795A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33213">
              <w:rPr>
                <w:rFonts w:ascii="Times New Roman" w:eastAsia="맑은 고딕" w:hAnsi="Times New Roman" w:cs="Times New Roman"/>
                <w:kern w:val="0"/>
                <w:sz w:val="22"/>
              </w:rPr>
              <w:t>Absence</w:t>
            </w:r>
          </w:p>
        </w:tc>
        <w:tc>
          <w:tcPr>
            <w:tcW w:w="9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174E" w:rsidRPr="00133213" w:rsidRDefault="0047174E" w:rsidP="00795A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33213">
              <w:rPr>
                <w:rFonts w:ascii="Times New Roman" w:eastAsia="맑은 고딕" w:hAnsi="Times New Roman" w:cs="Times New Roman"/>
                <w:kern w:val="0"/>
                <w:sz w:val="22"/>
              </w:rPr>
              <w:t>Presence</w:t>
            </w:r>
          </w:p>
        </w:tc>
        <w:tc>
          <w:tcPr>
            <w:tcW w:w="491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7174E" w:rsidRPr="00133213" w:rsidRDefault="0047174E" w:rsidP="00795A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33213">
              <w:rPr>
                <w:rFonts w:ascii="Times New Roman" w:eastAsia="맑은 고딕" w:hAnsi="Times New Roman" w:cs="Times New Roman"/>
                <w:kern w:val="0"/>
                <w:sz w:val="22"/>
              </w:rPr>
              <w:t>P-value</w:t>
            </w:r>
          </w:p>
        </w:tc>
      </w:tr>
      <w:tr w:rsidR="00133213" w:rsidRPr="00133213" w:rsidTr="008135D3">
        <w:trPr>
          <w:trHeight w:val="330"/>
        </w:trPr>
        <w:tc>
          <w:tcPr>
            <w:tcW w:w="25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174E" w:rsidRPr="00133213" w:rsidRDefault="0047174E" w:rsidP="00795A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33213">
              <w:rPr>
                <w:rFonts w:ascii="Times New Roman" w:eastAsia="맑은 고딕" w:hAnsi="Times New Roman" w:cs="Times New Roman"/>
                <w:kern w:val="0"/>
                <w:sz w:val="22"/>
              </w:rPr>
              <w:t>Number of patients</w:t>
            </w:r>
          </w:p>
        </w:tc>
        <w:tc>
          <w:tcPr>
            <w:tcW w:w="10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174E" w:rsidRPr="00133213" w:rsidRDefault="0047174E" w:rsidP="00795A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33213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12 </w:t>
            </w:r>
          </w:p>
        </w:tc>
        <w:tc>
          <w:tcPr>
            <w:tcW w:w="9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174E" w:rsidRPr="00133213" w:rsidRDefault="0047174E" w:rsidP="00795A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33213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11 </w:t>
            </w:r>
          </w:p>
        </w:tc>
        <w:tc>
          <w:tcPr>
            <w:tcW w:w="491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7174E" w:rsidRPr="00133213" w:rsidRDefault="0047174E" w:rsidP="00795A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133213" w:rsidRPr="00133213" w:rsidTr="008135D3">
        <w:trPr>
          <w:trHeight w:val="330"/>
        </w:trPr>
        <w:tc>
          <w:tcPr>
            <w:tcW w:w="2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74E" w:rsidRPr="00133213" w:rsidRDefault="0047174E" w:rsidP="00795A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33213">
              <w:rPr>
                <w:rFonts w:ascii="Times New Roman" w:eastAsia="맑은 고딕" w:hAnsi="Times New Roman" w:cs="Times New Roman"/>
                <w:kern w:val="0"/>
                <w:sz w:val="22"/>
              </w:rPr>
              <w:t>Findings at renal biopsy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74E" w:rsidRPr="00133213" w:rsidRDefault="0047174E" w:rsidP="00795A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74E" w:rsidRPr="00133213" w:rsidRDefault="0047174E" w:rsidP="00795A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74E" w:rsidRPr="00133213" w:rsidRDefault="0047174E" w:rsidP="00795A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133213" w:rsidRPr="00133213" w:rsidTr="008135D3">
        <w:trPr>
          <w:trHeight w:val="330"/>
        </w:trPr>
        <w:tc>
          <w:tcPr>
            <w:tcW w:w="2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74E" w:rsidRPr="00133213" w:rsidRDefault="0047174E" w:rsidP="00795AA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33213">
              <w:rPr>
                <w:rFonts w:ascii="Times New Roman" w:eastAsia="맑은 고딕" w:hAnsi="Times New Roman" w:cs="Times New Roman"/>
                <w:kern w:val="0"/>
                <w:sz w:val="22"/>
              </w:rPr>
              <w:t>Age (years)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74E" w:rsidRPr="00133213" w:rsidRDefault="0047174E" w:rsidP="00795A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33213">
              <w:rPr>
                <w:rFonts w:ascii="Times New Roman" w:eastAsia="맑은 고딕" w:hAnsi="Times New Roman" w:cs="Times New Roman"/>
                <w:kern w:val="0"/>
                <w:sz w:val="22"/>
              </w:rPr>
              <w:t>38.9 ± 14.9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74E" w:rsidRPr="00133213" w:rsidRDefault="0047174E" w:rsidP="00795A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33213">
              <w:rPr>
                <w:rFonts w:ascii="Times New Roman" w:eastAsia="맑은 고딕" w:hAnsi="Times New Roman" w:cs="Times New Roman"/>
                <w:kern w:val="0"/>
                <w:sz w:val="22"/>
              </w:rPr>
              <w:t>43.9 ± 15.6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74E" w:rsidRPr="00133213" w:rsidRDefault="0047174E" w:rsidP="00795A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33213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0.413 </w:t>
            </w:r>
          </w:p>
        </w:tc>
      </w:tr>
      <w:tr w:rsidR="00133213" w:rsidRPr="00133213" w:rsidTr="008135D3">
        <w:trPr>
          <w:trHeight w:val="330"/>
        </w:trPr>
        <w:tc>
          <w:tcPr>
            <w:tcW w:w="2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74E" w:rsidRPr="00133213" w:rsidRDefault="0047174E" w:rsidP="00795AA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33213">
              <w:rPr>
                <w:rFonts w:ascii="Times New Roman" w:eastAsia="맑은 고딕" w:hAnsi="Times New Roman" w:cs="Times New Roman"/>
                <w:kern w:val="0"/>
                <w:sz w:val="22"/>
              </w:rPr>
              <w:t>Gender (male, %)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74E" w:rsidRPr="00133213" w:rsidRDefault="0047174E" w:rsidP="00795A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33213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41.7 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74E" w:rsidRPr="00133213" w:rsidRDefault="0047174E" w:rsidP="00795A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33213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54.5 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74E" w:rsidRPr="00133213" w:rsidRDefault="0047174E" w:rsidP="00795A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33213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0.537 </w:t>
            </w:r>
          </w:p>
        </w:tc>
      </w:tr>
      <w:tr w:rsidR="00133213" w:rsidRPr="00133213" w:rsidTr="008135D3">
        <w:trPr>
          <w:trHeight w:val="330"/>
        </w:trPr>
        <w:tc>
          <w:tcPr>
            <w:tcW w:w="2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74E" w:rsidRPr="00133213" w:rsidRDefault="0047174E" w:rsidP="00795AA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33213">
              <w:rPr>
                <w:rFonts w:ascii="Times New Roman" w:eastAsia="맑은 고딕" w:hAnsi="Times New Roman" w:cs="Times New Roman"/>
                <w:kern w:val="0"/>
                <w:sz w:val="22"/>
              </w:rPr>
              <w:t>Diabetes mellitus (%)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74E" w:rsidRPr="00133213" w:rsidRDefault="0047174E" w:rsidP="00795A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33213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0.0 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74E" w:rsidRPr="00133213" w:rsidRDefault="0047174E" w:rsidP="00795A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33213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0.0 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74E" w:rsidRPr="00133213" w:rsidRDefault="0047174E" w:rsidP="00795A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33213">
              <w:rPr>
                <w:rFonts w:ascii="Times New Roman" w:eastAsia="맑은 고딕" w:hAnsi="Times New Roman" w:cs="Times New Roman"/>
                <w:kern w:val="0"/>
                <w:sz w:val="22"/>
              </w:rPr>
              <w:t>uc</w:t>
            </w:r>
          </w:p>
        </w:tc>
      </w:tr>
      <w:tr w:rsidR="00133213" w:rsidRPr="00133213" w:rsidTr="008135D3">
        <w:trPr>
          <w:trHeight w:val="330"/>
        </w:trPr>
        <w:tc>
          <w:tcPr>
            <w:tcW w:w="2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74E" w:rsidRPr="00133213" w:rsidRDefault="0047174E" w:rsidP="00795AA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33213">
              <w:rPr>
                <w:rFonts w:ascii="Times New Roman" w:eastAsia="맑은 고딕" w:hAnsi="Times New Roman" w:cs="Times New Roman"/>
                <w:kern w:val="0"/>
                <w:sz w:val="22"/>
              </w:rPr>
              <w:t>Hypertension (%)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74E" w:rsidRPr="00133213" w:rsidRDefault="0047174E" w:rsidP="00795A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33213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41.7 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74E" w:rsidRPr="00133213" w:rsidRDefault="0047174E" w:rsidP="00795A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33213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45.5 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74E" w:rsidRPr="00133213" w:rsidRDefault="0047174E" w:rsidP="00795A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33213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0.855 </w:t>
            </w:r>
          </w:p>
        </w:tc>
      </w:tr>
      <w:tr w:rsidR="00133213" w:rsidRPr="00133213" w:rsidTr="008135D3">
        <w:trPr>
          <w:trHeight w:val="330"/>
        </w:trPr>
        <w:tc>
          <w:tcPr>
            <w:tcW w:w="2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74E" w:rsidRPr="00133213" w:rsidRDefault="0047174E" w:rsidP="00795AA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33213">
              <w:rPr>
                <w:rFonts w:ascii="Times New Roman" w:eastAsia="맑은 고딕" w:hAnsi="Times New Roman" w:cs="Times New Roman"/>
                <w:kern w:val="0"/>
                <w:sz w:val="22"/>
              </w:rPr>
              <w:t>Coronary artery disease (%)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74E" w:rsidRPr="00133213" w:rsidRDefault="0047174E" w:rsidP="00795A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33213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0.0 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74E" w:rsidRPr="00133213" w:rsidRDefault="0047174E" w:rsidP="00795A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33213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18.2 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74E" w:rsidRPr="00133213" w:rsidRDefault="0047174E" w:rsidP="00795A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33213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0.476 </w:t>
            </w:r>
          </w:p>
        </w:tc>
      </w:tr>
      <w:tr w:rsidR="00133213" w:rsidRPr="00133213" w:rsidTr="008135D3">
        <w:trPr>
          <w:trHeight w:val="330"/>
        </w:trPr>
        <w:tc>
          <w:tcPr>
            <w:tcW w:w="2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74E" w:rsidRPr="00133213" w:rsidRDefault="0047174E" w:rsidP="00795AA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33213">
              <w:rPr>
                <w:rFonts w:ascii="Times New Roman" w:eastAsia="맑은 고딕" w:hAnsi="Times New Roman" w:cs="Times New Roman"/>
                <w:kern w:val="0"/>
                <w:sz w:val="22"/>
              </w:rPr>
              <w:t>Cerebrovascular disease (%)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74E" w:rsidRPr="00133213" w:rsidRDefault="0047174E" w:rsidP="00795A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33213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0.0 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74E" w:rsidRPr="00133213" w:rsidRDefault="0047174E" w:rsidP="00795A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33213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9.1 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74E" w:rsidRPr="00133213" w:rsidRDefault="0047174E" w:rsidP="00795A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33213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1.000 </w:t>
            </w:r>
          </w:p>
        </w:tc>
      </w:tr>
      <w:tr w:rsidR="00133213" w:rsidRPr="00133213" w:rsidTr="008135D3">
        <w:trPr>
          <w:trHeight w:val="330"/>
        </w:trPr>
        <w:tc>
          <w:tcPr>
            <w:tcW w:w="2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74E" w:rsidRPr="00133213" w:rsidRDefault="0047174E" w:rsidP="00795AA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33213">
              <w:rPr>
                <w:rFonts w:ascii="Times New Roman" w:eastAsia="맑은 고딕" w:hAnsi="Times New Roman" w:cs="Times New Roman"/>
                <w:kern w:val="0"/>
                <w:sz w:val="22"/>
              </w:rPr>
              <w:t>SBP (mmHg)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74E" w:rsidRPr="00133213" w:rsidRDefault="0047174E" w:rsidP="00795A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33213">
              <w:rPr>
                <w:rFonts w:ascii="Times New Roman" w:eastAsia="맑은 고딕" w:hAnsi="Times New Roman" w:cs="Times New Roman"/>
                <w:kern w:val="0"/>
                <w:sz w:val="22"/>
              </w:rPr>
              <w:t>113.1 ± 13.7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74E" w:rsidRPr="00133213" w:rsidRDefault="0047174E" w:rsidP="00795A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33213">
              <w:rPr>
                <w:rFonts w:ascii="Times New Roman" w:eastAsia="맑은 고딕" w:hAnsi="Times New Roman" w:cs="Times New Roman"/>
                <w:kern w:val="0"/>
                <w:sz w:val="22"/>
              </w:rPr>
              <w:t>124.6 ± 11.9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74E" w:rsidRPr="00133213" w:rsidRDefault="0047174E" w:rsidP="00795A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33213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0.044 </w:t>
            </w:r>
          </w:p>
        </w:tc>
      </w:tr>
      <w:tr w:rsidR="00133213" w:rsidRPr="00133213" w:rsidTr="008135D3">
        <w:trPr>
          <w:trHeight w:val="330"/>
        </w:trPr>
        <w:tc>
          <w:tcPr>
            <w:tcW w:w="2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74E" w:rsidRPr="00133213" w:rsidRDefault="0047174E" w:rsidP="00795AA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33213">
              <w:rPr>
                <w:rFonts w:ascii="Times New Roman" w:eastAsia="맑은 고딕" w:hAnsi="Times New Roman" w:cs="Times New Roman"/>
                <w:kern w:val="0"/>
                <w:sz w:val="22"/>
              </w:rPr>
              <w:t>DBP (mmHg)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74E" w:rsidRPr="00133213" w:rsidRDefault="0047174E" w:rsidP="00795A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33213">
              <w:rPr>
                <w:rFonts w:ascii="Times New Roman" w:eastAsia="맑은 고딕" w:hAnsi="Times New Roman" w:cs="Times New Roman"/>
                <w:kern w:val="0"/>
                <w:sz w:val="22"/>
              </w:rPr>
              <w:t>69.1 ± 10.1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74E" w:rsidRPr="00133213" w:rsidRDefault="0047174E" w:rsidP="00795A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33213">
              <w:rPr>
                <w:rFonts w:ascii="Times New Roman" w:eastAsia="맑은 고딕" w:hAnsi="Times New Roman" w:cs="Times New Roman"/>
                <w:kern w:val="0"/>
                <w:sz w:val="22"/>
              </w:rPr>
              <w:t>76.6 ± 11.3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74E" w:rsidRPr="00133213" w:rsidRDefault="0047174E" w:rsidP="00795A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33213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0.211 </w:t>
            </w:r>
          </w:p>
        </w:tc>
      </w:tr>
      <w:tr w:rsidR="00133213" w:rsidRPr="00133213" w:rsidTr="008135D3">
        <w:trPr>
          <w:trHeight w:val="330"/>
        </w:trPr>
        <w:tc>
          <w:tcPr>
            <w:tcW w:w="2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74E" w:rsidRPr="00133213" w:rsidRDefault="0047174E" w:rsidP="00795AA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33213">
              <w:rPr>
                <w:rFonts w:ascii="Times New Roman" w:eastAsia="맑은 고딕" w:hAnsi="Times New Roman" w:cs="Times New Roman"/>
                <w:kern w:val="0"/>
                <w:sz w:val="22"/>
              </w:rPr>
              <w:t>HBsAg (%)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74E" w:rsidRPr="00133213" w:rsidRDefault="0047174E" w:rsidP="00795A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33213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10.0 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74E" w:rsidRPr="00133213" w:rsidRDefault="0047174E" w:rsidP="00795A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33213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0.0 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74E" w:rsidRPr="00133213" w:rsidRDefault="0047174E" w:rsidP="00795A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33213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1.000 </w:t>
            </w:r>
          </w:p>
        </w:tc>
      </w:tr>
      <w:tr w:rsidR="00133213" w:rsidRPr="00133213" w:rsidTr="008135D3">
        <w:trPr>
          <w:trHeight w:val="330"/>
        </w:trPr>
        <w:tc>
          <w:tcPr>
            <w:tcW w:w="2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74E" w:rsidRPr="00133213" w:rsidRDefault="0047174E" w:rsidP="00795AA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33213">
              <w:rPr>
                <w:rFonts w:ascii="Times New Roman" w:eastAsia="맑은 고딕" w:hAnsi="Times New Roman" w:cs="Times New Roman"/>
                <w:kern w:val="0"/>
                <w:sz w:val="22"/>
              </w:rPr>
              <w:t>Anti-HCV antibody (%)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74E" w:rsidRPr="00133213" w:rsidRDefault="0047174E" w:rsidP="00795A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33213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10.0 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74E" w:rsidRPr="00133213" w:rsidRDefault="0047174E" w:rsidP="00795A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33213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0.0 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74E" w:rsidRPr="00133213" w:rsidRDefault="0047174E" w:rsidP="00795A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33213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1.000 </w:t>
            </w:r>
          </w:p>
        </w:tc>
      </w:tr>
      <w:tr w:rsidR="00133213" w:rsidRPr="00133213" w:rsidTr="008135D3">
        <w:trPr>
          <w:trHeight w:val="330"/>
        </w:trPr>
        <w:tc>
          <w:tcPr>
            <w:tcW w:w="2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74E" w:rsidRPr="00133213" w:rsidRDefault="0047174E" w:rsidP="00795AA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33213">
              <w:rPr>
                <w:rFonts w:ascii="Times New Roman" w:eastAsia="맑은 고딕" w:hAnsi="Times New Roman" w:cs="Times New Roman"/>
                <w:kern w:val="0"/>
                <w:sz w:val="22"/>
              </w:rPr>
              <w:t>Hemoglobin (g/dL)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74E" w:rsidRPr="00133213" w:rsidRDefault="0047174E" w:rsidP="00795A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33213">
              <w:rPr>
                <w:rFonts w:ascii="Times New Roman" w:eastAsia="맑은 고딕" w:hAnsi="Times New Roman" w:cs="Times New Roman"/>
                <w:kern w:val="0"/>
                <w:sz w:val="22"/>
              </w:rPr>
              <w:t>14.1 ± 1.7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74E" w:rsidRPr="00133213" w:rsidRDefault="0047174E" w:rsidP="00795A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33213">
              <w:rPr>
                <w:rFonts w:ascii="Times New Roman" w:eastAsia="맑은 고딕" w:hAnsi="Times New Roman" w:cs="Times New Roman"/>
                <w:kern w:val="0"/>
                <w:sz w:val="22"/>
              </w:rPr>
              <w:t>13.7 ± 2.2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74E" w:rsidRPr="00133213" w:rsidRDefault="0047174E" w:rsidP="00795A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33213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0.786 </w:t>
            </w:r>
          </w:p>
        </w:tc>
      </w:tr>
      <w:tr w:rsidR="00133213" w:rsidRPr="00133213" w:rsidTr="008135D3">
        <w:trPr>
          <w:trHeight w:val="330"/>
        </w:trPr>
        <w:tc>
          <w:tcPr>
            <w:tcW w:w="2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74E" w:rsidRPr="00133213" w:rsidRDefault="0047174E" w:rsidP="00795AA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33213">
              <w:rPr>
                <w:rFonts w:ascii="Times New Roman" w:eastAsia="맑은 고딕" w:hAnsi="Times New Roman" w:cs="Times New Roman"/>
                <w:kern w:val="0"/>
                <w:sz w:val="22"/>
              </w:rPr>
              <w:t>Glucose (mg/dL)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74E" w:rsidRPr="00133213" w:rsidRDefault="0047174E" w:rsidP="00795A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33213">
              <w:rPr>
                <w:rFonts w:ascii="Times New Roman" w:eastAsia="맑은 고딕" w:hAnsi="Times New Roman" w:cs="Times New Roman"/>
                <w:kern w:val="0"/>
                <w:sz w:val="22"/>
              </w:rPr>
              <w:t>100.4 ± 19.8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74E" w:rsidRPr="00133213" w:rsidRDefault="0047174E" w:rsidP="00795A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33213">
              <w:rPr>
                <w:rFonts w:ascii="Times New Roman" w:eastAsia="맑은 고딕" w:hAnsi="Times New Roman" w:cs="Times New Roman"/>
                <w:kern w:val="0"/>
                <w:sz w:val="22"/>
              </w:rPr>
              <w:t>107.1 ± 26.8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74E" w:rsidRPr="00133213" w:rsidRDefault="0047174E" w:rsidP="00795A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33213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0.833 </w:t>
            </w:r>
          </w:p>
        </w:tc>
      </w:tr>
      <w:tr w:rsidR="00133213" w:rsidRPr="00133213" w:rsidTr="008135D3">
        <w:trPr>
          <w:trHeight w:val="330"/>
        </w:trPr>
        <w:tc>
          <w:tcPr>
            <w:tcW w:w="2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74E" w:rsidRPr="00133213" w:rsidRDefault="0047174E" w:rsidP="00795AA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33213">
              <w:rPr>
                <w:rFonts w:ascii="Times New Roman" w:eastAsia="맑은 고딕" w:hAnsi="Times New Roman" w:cs="Times New Roman"/>
                <w:kern w:val="0"/>
                <w:sz w:val="22"/>
              </w:rPr>
              <w:t>Cholesterol (mg/dL)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74E" w:rsidRPr="00133213" w:rsidRDefault="0047174E" w:rsidP="00795A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33213">
              <w:rPr>
                <w:rFonts w:ascii="Times New Roman" w:eastAsia="맑은 고딕" w:hAnsi="Times New Roman" w:cs="Times New Roman"/>
                <w:kern w:val="0"/>
                <w:sz w:val="22"/>
              </w:rPr>
              <w:t>273 ± 128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74E" w:rsidRPr="00133213" w:rsidRDefault="0047174E" w:rsidP="00795A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33213">
              <w:rPr>
                <w:rFonts w:ascii="Times New Roman" w:eastAsia="맑은 고딕" w:hAnsi="Times New Roman" w:cs="Times New Roman"/>
                <w:kern w:val="0"/>
                <w:sz w:val="22"/>
              </w:rPr>
              <w:t>209 ± 7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74E" w:rsidRPr="00133213" w:rsidRDefault="0047174E" w:rsidP="00795A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33213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0.566 </w:t>
            </w:r>
          </w:p>
        </w:tc>
      </w:tr>
      <w:tr w:rsidR="00133213" w:rsidRPr="00133213" w:rsidTr="008135D3">
        <w:trPr>
          <w:trHeight w:val="330"/>
        </w:trPr>
        <w:tc>
          <w:tcPr>
            <w:tcW w:w="2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74E" w:rsidRPr="00133213" w:rsidRDefault="0047174E" w:rsidP="00795AA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33213">
              <w:rPr>
                <w:rFonts w:ascii="Times New Roman" w:eastAsia="맑은 고딕" w:hAnsi="Times New Roman" w:cs="Times New Roman"/>
                <w:kern w:val="0"/>
                <w:sz w:val="22"/>
              </w:rPr>
              <w:t>Protein (g/dL)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74E" w:rsidRPr="00133213" w:rsidRDefault="0047174E" w:rsidP="00795A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33213">
              <w:rPr>
                <w:rFonts w:ascii="Times New Roman" w:eastAsia="맑은 고딕" w:hAnsi="Times New Roman" w:cs="Times New Roman"/>
                <w:kern w:val="0"/>
                <w:sz w:val="22"/>
              </w:rPr>
              <w:t>6.2 ± 1.5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74E" w:rsidRPr="00133213" w:rsidRDefault="0047174E" w:rsidP="00795A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33213">
              <w:rPr>
                <w:rFonts w:ascii="Times New Roman" w:eastAsia="맑은 고딕" w:hAnsi="Times New Roman" w:cs="Times New Roman"/>
                <w:kern w:val="0"/>
                <w:sz w:val="22"/>
              </w:rPr>
              <w:t>6.4 ± 1.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74E" w:rsidRPr="00133213" w:rsidRDefault="0047174E" w:rsidP="00795A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33213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0.880 </w:t>
            </w:r>
          </w:p>
        </w:tc>
      </w:tr>
      <w:tr w:rsidR="00133213" w:rsidRPr="00133213" w:rsidTr="008135D3">
        <w:trPr>
          <w:trHeight w:val="330"/>
        </w:trPr>
        <w:tc>
          <w:tcPr>
            <w:tcW w:w="2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74E" w:rsidRPr="00133213" w:rsidRDefault="0047174E" w:rsidP="00795AA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33213">
              <w:rPr>
                <w:rFonts w:ascii="Times New Roman" w:eastAsia="맑은 고딕" w:hAnsi="Times New Roman" w:cs="Times New Roman"/>
                <w:kern w:val="0"/>
                <w:sz w:val="22"/>
              </w:rPr>
              <w:t>Albumin (g/dL)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74E" w:rsidRPr="00133213" w:rsidRDefault="0047174E" w:rsidP="00795A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33213">
              <w:rPr>
                <w:rFonts w:ascii="Times New Roman" w:eastAsia="맑은 고딕" w:hAnsi="Times New Roman" w:cs="Times New Roman"/>
                <w:kern w:val="0"/>
                <w:sz w:val="22"/>
              </w:rPr>
              <w:t>3.3 ± 1.2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74E" w:rsidRPr="00133213" w:rsidRDefault="0047174E" w:rsidP="00795A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33213">
              <w:rPr>
                <w:rFonts w:ascii="Times New Roman" w:eastAsia="맑은 고딕" w:hAnsi="Times New Roman" w:cs="Times New Roman"/>
                <w:kern w:val="0"/>
                <w:sz w:val="22"/>
              </w:rPr>
              <w:t>3.7 ± 0.6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74E" w:rsidRPr="00133213" w:rsidRDefault="0047174E" w:rsidP="00795A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33213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0.487 </w:t>
            </w:r>
          </w:p>
        </w:tc>
      </w:tr>
      <w:tr w:rsidR="00133213" w:rsidRPr="00133213" w:rsidTr="008135D3">
        <w:trPr>
          <w:trHeight w:val="330"/>
        </w:trPr>
        <w:tc>
          <w:tcPr>
            <w:tcW w:w="2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74E" w:rsidRPr="00133213" w:rsidRDefault="0047174E" w:rsidP="00795AA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33213">
              <w:rPr>
                <w:rFonts w:ascii="Times New Roman" w:eastAsia="맑은 고딕" w:hAnsi="Times New Roman" w:cs="Times New Roman"/>
                <w:kern w:val="0"/>
                <w:sz w:val="22"/>
              </w:rPr>
              <w:t>Creatinine (mg/dL)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74E" w:rsidRPr="00133213" w:rsidRDefault="0047174E" w:rsidP="00795A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33213">
              <w:rPr>
                <w:rFonts w:ascii="Times New Roman" w:eastAsia="맑은 고딕" w:hAnsi="Times New Roman" w:cs="Times New Roman"/>
                <w:kern w:val="0"/>
                <w:sz w:val="22"/>
              </w:rPr>
              <w:t>1.05 ± 0.92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74E" w:rsidRPr="00133213" w:rsidRDefault="0047174E" w:rsidP="00795A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33213">
              <w:rPr>
                <w:rFonts w:ascii="Times New Roman" w:eastAsia="맑은 고딕" w:hAnsi="Times New Roman" w:cs="Times New Roman"/>
                <w:kern w:val="0"/>
                <w:sz w:val="22"/>
              </w:rPr>
              <w:t>1.48 ± 0.75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74E" w:rsidRPr="00133213" w:rsidRDefault="0047174E" w:rsidP="00795A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33213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0.016 </w:t>
            </w:r>
          </w:p>
        </w:tc>
      </w:tr>
      <w:tr w:rsidR="00133213" w:rsidRPr="00133213" w:rsidTr="008135D3">
        <w:trPr>
          <w:trHeight w:val="330"/>
        </w:trPr>
        <w:tc>
          <w:tcPr>
            <w:tcW w:w="2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74E" w:rsidRPr="00133213" w:rsidRDefault="0047174E" w:rsidP="00795AA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33213">
              <w:rPr>
                <w:rFonts w:ascii="Times New Roman" w:eastAsia="맑은 고딕" w:hAnsi="Times New Roman" w:cs="Times New Roman"/>
                <w:kern w:val="0"/>
                <w:sz w:val="22"/>
              </w:rPr>
              <w:t>GFR (ml/min/1.73 m2)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74E" w:rsidRPr="00133213" w:rsidRDefault="0047174E" w:rsidP="00795A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33213">
              <w:rPr>
                <w:rFonts w:ascii="Times New Roman" w:eastAsia="맑은 고딕" w:hAnsi="Times New Roman" w:cs="Times New Roman"/>
                <w:kern w:val="0"/>
                <w:sz w:val="22"/>
              </w:rPr>
              <w:t>96.9 ± 31.8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74E" w:rsidRPr="00133213" w:rsidRDefault="0047174E" w:rsidP="00795A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33213">
              <w:rPr>
                <w:rFonts w:ascii="Times New Roman" w:eastAsia="맑은 고딕" w:hAnsi="Times New Roman" w:cs="Times New Roman"/>
                <w:kern w:val="0"/>
                <w:sz w:val="22"/>
              </w:rPr>
              <w:t>65.0 ± 34.3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74E" w:rsidRPr="00133213" w:rsidRDefault="0047174E" w:rsidP="00795A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33213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0.044 </w:t>
            </w:r>
          </w:p>
        </w:tc>
      </w:tr>
      <w:tr w:rsidR="00133213" w:rsidRPr="00133213" w:rsidTr="008135D3">
        <w:trPr>
          <w:trHeight w:val="330"/>
        </w:trPr>
        <w:tc>
          <w:tcPr>
            <w:tcW w:w="2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74E" w:rsidRPr="00133213" w:rsidRDefault="0047174E" w:rsidP="00795AA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33213">
              <w:rPr>
                <w:rFonts w:ascii="Times New Roman" w:eastAsia="맑은 고딕" w:hAnsi="Times New Roman" w:cs="Times New Roman"/>
                <w:kern w:val="0"/>
                <w:sz w:val="22"/>
              </w:rPr>
              <w:t>UPCR (g/g creatinine)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74E" w:rsidRPr="00133213" w:rsidRDefault="0047174E" w:rsidP="00795A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33213">
              <w:rPr>
                <w:rFonts w:ascii="Times New Roman" w:eastAsia="맑은 고딕" w:hAnsi="Times New Roman" w:cs="Times New Roman"/>
                <w:kern w:val="0"/>
                <w:sz w:val="22"/>
              </w:rPr>
              <w:t>4.19 ± 5.67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74E" w:rsidRPr="00133213" w:rsidRDefault="0047174E" w:rsidP="00795A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33213">
              <w:rPr>
                <w:rFonts w:ascii="Times New Roman" w:eastAsia="맑은 고딕" w:hAnsi="Times New Roman" w:cs="Times New Roman"/>
                <w:kern w:val="0"/>
                <w:sz w:val="22"/>
              </w:rPr>
              <w:t>2.77 ± 2.7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74E" w:rsidRPr="00133213" w:rsidRDefault="0047174E" w:rsidP="00795A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33213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0.740 </w:t>
            </w:r>
          </w:p>
        </w:tc>
      </w:tr>
      <w:tr w:rsidR="00133213" w:rsidRPr="00133213" w:rsidTr="008135D3">
        <w:trPr>
          <w:trHeight w:val="330"/>
        </w:trPr>
        <w:tc>
          <w:tcPr>
            <w:tcW w:w="5000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174E" w:rsidRPr="00133213" w:rsidRDefault="0047174E" w:rsidP="00795A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33213">
              <w:rPr>
                <w:rFonts w:ascii="Times New Roman" w:eastAsia="맑은 고딕" w:hAnsi="Times New Roman" w:cs="Times New Roman"/>
                <w:kern w:val="0"/>
                <w:sz w:val="22"/>
              </w:rPr>
              <w:t>Renal pathologic findings in light microscopic examination</w:t>
            </w:r>
          </w:p>
        </w:tc>
      </w:tr>
      <w:tr w:rsidR="00133213" w:rsidRPr="00133213" w:rsidTr="008135D3">
        <w:trPr>
          <w:trHeight w:val="330"/>
        </w:trPr>
        <w:tc>
          <w:tcPr>
            <w:tcW w:w="2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74E" w:rsidRPr="00133213" w:rsidRDefault="0047174E" w:rsidP="00795A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33213">
              <w:rPr>
                <w:rFonts w:ascii="Times New Roman" w:eastAsia="맑은 고딕" w:hAnsi="Times New Roman" w:cs="Times New Roman"/>
                <w:kern w:val="0"/>
                <w:sz w:val="22"/>
              </w:rPr>
              <w:t>Glomerular findings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74E" w:rsidRPr="00133213" w:rsidRDefault="0047174E" w:rsidP="00795A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74E" w:rsidRPr="00133213" w:rsidRDefault="0047174E" w:rsidP="00795A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74E" w:rsidRPr="00133213" w:rsidRDefault="0047174E" w:rsidP="00795A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133213" w:rsidRPr="00133213" w:rsidTr="008135D3">
        <w:trPr>
          <w:trHeight w:val="330"/>
        </w:trPr>
        <w:tc>
          <w:tcPr>
            <w:tcW w:w="2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74E" w:rsidRPr="00133213" w:rsidRDefault="0047174E" w:rsidP="00795A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33213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  Number of glomeruli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74E" w:rsidRPr="00133213" w:rsidRDefault="0047174E" w:rsidP="00795A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33213">
              <w:rPr>
                <w:rFonts w:ascii="Times New Roman" w:eastAsia="맑은 고딕" w:hAnsi="Times New Roman" w:cs="Times New Roman"/>
                <w:kern w:val="0"/>
                <w:sz w:val="22"/>
              </w:rPr>
              <w:t>35.8 ± 22.1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74E" w:rsidRPr="00133213" w:rsidRDefault="0047174E" w:rsidP="00795A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33213">
              <w:rPr>
                <w:rFonts w:ascii="Times New Roman" w:eastAsia="맑은 고딕" w:hAnsi="Times New Roman" w:cs="Times New Roman"/>
                <w:kern w:val="0"/>
                <w:sz w:val="22"/>
              </w:rPr>
              <w:t>44.2 ± 52.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74E" w:rsidRPr="00133213" w:rsidRDefault="0047174E" w:rsidP="00795A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33213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0.833 </w:t>
            </w:r>
          </w:p>
        </w:tc>
      </w:tr>
      <w:tr w:rsidR="00133213" w:rsidRPr="00133213" w:rsidTr="008135D3">
        <w:trPr>
          <w:trHeight w:val="330"/>
        </w:trPr>
        <w:tc>
          <w:tcPr>
            <w:tcW w:w="2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74E" w:rsidRPr="00133213" w:rsidRDefault="0047174E" w:rsidP="008B56B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33213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  % of increased </w:t>
            </w:r>
            <w:r w:rsidR="008B56B9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mesangial </w:t>
            </w:r>
            <w:r w:rsidRPr="00133213">
              <w:rPr>
                <w:rFonts w:ascii="Times New Roman" w:eastAsia="맑은 고딕" w:hAnsi="Times New Roman" w:cs="Times New Roman"/>
                <w:kern w:val="0"/>
                <w:sz w:val="22"/>
              </w:rPr>
              <w:t>cellularity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74E" w:rsidRPr="00133213" w:rsidRDefault="0047174E" w:rsidP="00795A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33213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66.7 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74E" w:rsidRPr="00133213" w:rsidRDefault="0047174E" w:rsidP="00795A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33213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27.3 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74E" w:rsidRPr="00133213" w:rsidRDefault="0047174E" w:rsidP="00795A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33213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0.100 </w:t>
            </w:r>
          </w:p>
        </w:tc>
      </w:tr>
      <w:tr w:rsidR="00133213" w:rsidRPr="00133213" w:rsidTr="008135D3">
        <w:trPr>
          <w:trHeight w:val="330"/>
        </w:trPr>
        <w:tc>
          <w:tcPr>
            <w:tcW w:w="2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74E" w:rsidRPr="00133213" w:rsidRDefault="0047174E" w:rsidP="00795A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33213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  % of global </w:t>
            </w:r>
            <w:r w:rsidR="008B56B9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glomerulo</w:t>
            </w:r>
            <w:r w:rsidRPr="00133213">
              <w:rPr>
                <w:rFonts w:ascii="Times New Roman" w:eastAsia="맑은 고딕" w:hAnsi="Times New Roman" w:cs="Times New Roman"/>
                <w:kern w:val="0"/>
                <w:sz w:val="22"/>
              </w:rPr>
              <w:t>sclerosis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74E" w:rsidRPr="00133213" w:rsidRDefault="0047174E" w:rsidP="00795A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33213">
              <w:rPr>
                <w:rFonts w:ascii="Times New Roman" w:eastAsia="맑은 고딕" w:hAnsi="Times New Roman" w:cs="Times New Roman"/>
                <w:kern w:val="0"/>
                <w:sz w:val="22"/>
              </w:rPr>
              <w:t>15.1 ± 20.9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74E" w:rsidRPr="00133213" w:rsidRDefault="0047174E" w:rsidP="00795A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33213">
              <w:rPr>
                <w:rFonts w:ascii="Times New Roman" w:eastAsia="맑은 고딕" w:hAnsi="Times New Roman" w:cs="Times New Roman"/>
                <w:kern w:val="0"/>
                <w:sz w:val="22"/>
              </w:rPr>
              <w:t>25.6 ± 27.4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74E" w:rsidRPr="00133213" w:rsidRDefault="0047174E" w:rsidP="00795A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33213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0.169 </w:t>
            </w:r>
          </w:p>
        </w:tc>
      </w:tr>
      <w:tr w:rsidR="00133213" w:rsidRPr="00133213" w:rsidTr="008135D3">
        <w:trPr>
          <w:trHeight w:val="330"/>
        </w:trPr>
        <w:tc>
          <w:tcPr>
            <w:tcW w:w="2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74E" w:rsidRPr="00133213" w:rsidRDefault="0047174E" w:rsidP="00795A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33213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  % of segmental </w:t>
            </w:r>
            <w:r w:rsidR="008B56B9">
              <w:rPr>
                <w:rFonts w:ascii="Times New Roman" w:eastAsia="맑은 고딕" w:hAnsi="Times New Roman" w:cs="Times New Roman"/>
                <w:kern w:val="0"/>
                <w:sz w:val="22"/>
              </w:rPr>
              <w:t>glomerulo</w:t>
            </w:r>
            <w:r w:rsidRPr="00133213">
              <w:rPr>
                <w:rFonts w:ascii="Times New Roman" w:eastAsia="맑은 고딕" w:hAnsi="Times New Roman" w:cs="Times New Roman"/>
                <w:kern w:val="0"/>
                <w:sz w:val="22"/>
              </w:rPr>
              <w:t>sclerosis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74E" w:rsidRPr="00133213" w:rsidRDefault="0047174E" w:rsidP="00795A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33213">
              <w:rPr>
                <w:rFonts w:ascii="Times New Roman" w:eastAsia="맑은 고딕" w:hAnsi="Times New Roman" w:cs="Times New Roman"/>
                <w:kern w:val="0"/>
                <w:sz w:val="22"/>
              </w:rPr>
              <w:t>0.0 ± 0.0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74E" w:rsidRPr="00133213" w:rsidRDefault="0047174E" w:rsidP="00795A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33213">
              <w:rPr>
                <w:rFonts w:ascii="Times New Roman" w:eastAsia="맑은 고딕" w:hAnsi="Times New Roman" w:cs="Times New Roman"/>
                <w:kern w:val="0"/>
                <w:sz w:val="22"/>
              </w:rPr>
              <w:t>9.6 ± 6.7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74E" w:rsidRPr="00133213" w:rsidRDefault="0047174E" w:rsidP="00795A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33213">
              <w:rPr>
                <w:rFonts w:ascii="Times New Roman" w:eastAsia="맑은 고딕" w:hAnsi="Times New Roman" w:cs="Times New Roman"/>
                <w:kern w:val="0"/>
                <w:sz w:val="22"/>
              </w:rPr>
              <w:t>&lt;0.001</w:t>
            </w:r>
          </w:p>
        </w:tc>
      </w:tr>
      <w:tr w:rsidR="00133213" w:rsidRPr="00133213" w:rsidTr="008135D3">
        <w:trPr>
          <w:trHeight w:val="330"/>
        </w:trPr>
        <w:tc>
          <w:tcPr>
            <w:tcW w:w="2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74E" w:rsidRPr="00133213" w:rsidRDefault="0047174E" w:rsidP="00795A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33213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  % of glomerular crescent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74E" w:rsidRPr="00133213" w:rsidRDefault="0047174E" w:rsidP="00795A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33213">
              <w:rPr>
                <w:rFonts w:ascii="Times New Roman" w:eastAsia="맑은 고딕" w:hAnsi="Times New Roman" w:cs="Times New Roman"/>
                <w:kern w:val="0"/>
                <w:sz w:val="22"/>
              </w:rPr>
              <w:t>0.00 ± 0.00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74E" w:rsidRPr="00133213" w:rsidRDefault="0047174E" w:rsidP="00795A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33213">
              <w:rPr>
                <w:rFonts w:ascii="Times New Roman" w:eastAsia="맑은 고딕" w:hAnsi="Times New Roman" w:cs="Times New Roman"/>
                <w:kern w:val="0"/>
                <w:sz w:val="22"/>
              </w:rPr>
              <w:t>0.15 ± 0.48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74E" w:rsidRPr="00133213" w:rsidRDefault="0047174E" w:rsidP="00795A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33213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0.740 </w:t>
            </w:r>
          </w:p>
        </w:tc>
      </w:tr>
      <w:tr w:rsidR="00133213" w:rsidRPr="00133213" w:rsidTr="008135D3">
        <w:trPr>
          <w:trHeight w:val="330"/>
        </w:trPr>
        <w:tc>
          <w:tcPr>
            <w:tcW w:w="2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74E" w:rsidRPr="00133213" w:rsidRDefault="0047174E" w:rsidP="00795A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33213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  % of increased mesangial matrix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74E" w:rsidRPr="00133213" w:rsidRDefault="0047174E" w:rsidP="00795A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33213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33.3 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74E" w:rsidRPr="00133213" w:rsidRDefault="0047174E" w:rsidP="00795A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33213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27.3 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74E" w:rsidRPr="00133213" w:rsidRDefault="0047174E" w:rsidP="00795A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33213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1.000 </w:t>
            </w:r>
          </w:p>
        </w:tc>
      </w:tr>
      <w:tr w:rsidR="00133213" w:rsidRPr="00133213" w:rsidTr="008135D3">
        <w:trPr>
          <w:trHeight w:val="330"/>
        </w:trPr>
        <w:tc>
          <w:tcPr>
            <w:tcW w:w="2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74E" w:rsidRPr="00133213" w:rsidRDefault="0047174E" w:rsidP="00795A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33213">
              <w:rPr>
                <w:rFonts w:ascii="Times New Roman" w:eastAsia="맑은 고딕" w:hAnsi="Times New Roman" w:cs="Times New Roman"/>
                <w:kern w:val="0"/>
                <w:sz w:val="22"/>
              </w:rPr>
              <w:t>Tubulointerstitial findings (%)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74E" w:rsidRPr="00133213" w:rsidRDefault="0047174E" w:rsidP="00795A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74E" w:rsidRPr="00133213" w:rsidRDefault="0047174E" w:rsidP="00795A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74E" w:rsidRPr="00133213" w:rsidRDefault="0047174E" w:rsidP="00795A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133213" w:rsidRPr="00133213" w:rsidTr="008135D3">
        <w:trPr>
          <w:trHeight w:val="330"/>
        </w:trPr>
        <w:tc>
          <w:tcPr>
            <w:tcW w:w="2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74E" w:rsidRPr="00133213" w:rsidRDefault="0047174E" w:rsidP="00795A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33213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  Grade of interstitial fibrosis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74E" w:rsidRPr="00133213" w:rsidRDefault="0047174E" w:rsidP="00795A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74E" w:rsidRPr="00133213" w:rsidRDefault="0047174E" w:rsidP="00795A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74E" w:rsidRPr="00133213" w:rsidRDefault="0047174E" w:rsidP="00795A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33213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0.811 </w:t>
            </w:r>
          </w:p>
        </w:tc>
      </w:tr>
      <w:tr w:rsidR="00133213" w:rsidRPr="00133213" w:rsidTr="008135D3">
        <w:trPr>
          <w:trHeight w:val="330"/>
        </w:trPr>
        <w:tc>
          <w:tcPr>
            <w:tcW w:w="2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74E" w:rsidRPr="00133213" w:rsidRDefault="0047174E" w:rsidP="00795AA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33213">
              <w:rPr>
                <w:rFonts w:ascii="Times New Roman" w:eastAsia="맑은 고딕" w:hAnsi="Times New Roman" w:cs="Times New Roman"/>
                <w:kern w:val="0"/>
                <w:sz w:val="22"/>
              </w:rPr>
              <w:t>none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74E" w:rsidRPr="00133213" w:rsidRDefault="0047174E" w:rsidP="00795A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33213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33.3 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74E" w:rsidRPr="00133213" w:rsidRDefault="0047174E" w:rsidP="00795A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33213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18.2 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74E" w:rsidRPr="00133213" w:rsidRDefault="0047174E" w:rsidP="00795A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133213" w:rsidRPr="00133213" w:rsidTr="008135D3">
        <w:trPr>
          <w:trHeight w:val="330"/>
        </w:trPr>
        <w:tc>
          <w:tcPr>
            <w:tcW w:w="2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74E" w:rsidRPr="00133213" w:rsidRDefault="0047174E" w:rsidP="00795AA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33213">
              <w:rPr>
                <w:rFonts w:ascii="Times New Roman" w:eastAsia="맑은 고딕" w:hAnsi="Times New Roman" w:cs="Times New Roman"/>
                <w:kern w:val="0"/>
                <w:sz w:val="22"/>
              </w:rPr>
              <w:t>mild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74E" w:rsidRPr="00133213" w:rsidRDefault="0047174E" w:rsidP="00795A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33213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41.7 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74E" w:rsidRPr="00133213" w:rsidRDefault="0047174E" w:rsidP="00795A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33213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45.5 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74E" w:rsidRPr="00133213" w:rsidRDefault="0047174E" w:rsidP="00795A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133213" w:rsidRPr="00133213" w:rsidTr="008135D3">
        <w:trPr>
          <w:trHeight w:val="330"/>
        </w:trPr>
        <w:tc>
          <w:tcPr>
            <w:tcW w:w="2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74E" w:rsidRPr="00133213" w:rsidRDefault="0047174E" w:rsidP="00795AA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33213">
              <w:rPr>
                <w:rFonts w:ascii="Times New Roman" w:eastAsia="맑은 고딕" w:hAnsi="Times New Roman" w:cs="Times New Roman"/>
                <w:kern w:val="0"/>
                <w:sz w:val="22"/>
              </w:rPr>
              <w:t>moderate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74E" w:rsidRPr="00133213" w:rsidRDefault="0047174E" w:rsidP="00795A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33213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8.3 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74E" w:rsidRPr="00133213" w:rsidRDefault="0047174E" w:rsidP="00795A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33213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18.2 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74E" w:rsidRPr="00133213" w:rsidRDefault="0047174E" w:rsidP="00795A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133213" w:rsidRPr="00133213" w:rsidTr="008135D3">
        <w:trPr>
          <w:trHeight w:val="330"/>
        </w:trPr>
        <w:tc>
          <w:tcPr>
            <w:tcW w:w="2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74E" w:rsidRPr="00133213" w:rsidRDefault="0047174E" w:rsidP="00795AA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33213">
              <w:rPr>
                <w:rFonts w:ascii="Times New Roman" w:eastAsia="맑은 고딕" w:hAnsi="Times New Roman" w:cs="Times New Roman"/>
                <w:kern w:val="0"/>
                <w:sz w:val="22"/>
              </w:rPr>
              <w:t>severe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74E" w:rsidRPr="00133213" w:rsidRDefault="0047174E" w:rsidP="00795A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33213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16.7 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74E" w:rsidRPr="00133213" w:rsidRDefault="0047174E" w:rsidP="00795A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33213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18.2 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74E" w:rsidRPr="00133213" w:rsidRDefault="0047174E" w:rsidP="00795A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133213" w:rsidRPr="00133213" w:rsidTr="008135D3">
        <w:trPr>
          <w:trHeight w:val="330"/>
        </w:trPr>
        <w:tc>
          <w:tcPr>
            <w:tcW w:w="2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74E" w:rsidRPr="00133213" w:rsidRDefault="0047174E" w:rsidP="00795A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74E" w:rsidRPr="00133213" w:rsidRDefault="0047174E" w:rsidP="00795A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74E" w:rsidRPr="00133213" w:rsidRDefault="0047174E" w:rsidP="00795A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74E" w:rsidRPr="00133213" w:rsidRDefault="0047174E" w:rsidP="00795A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133213" w:rsidRPr="00133213" w:rsidTr="008135D3">
        <w:trPr>
          <w:trHeight w:val="330"/>
        </w:trPr>
        <w:tc>
          <w:tcPr>
            <w:tcW w:w="2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74E" w:rsidRPr="00133213" w:rsidRDefault="0047174E" w:rsidP="00795A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33213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  Grade of interstitial inflammation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74E" w:rsidRPr="00133213" w:rsidRDefault="0047174E" w:rsidP="00795A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74E" w:rsidRPr="00133213" w:rsidRDefault="0047174E" w:rsidP="00795A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74E" w:rsidRPr="00133213" w:rsidRDefault="0047174E" w:rsidP="00795A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33213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0.633 </w:t>
            </w:r>
          </w:p>
        </w:tc>
      </w:tr>
      <w:tr w:rsidR="00133213" w:rsidRPr="00133213" w:rsidTr="008135D3">
        <w:trPr>
          <w:trHeight w:val="330"/>
        </w:trPr>
        <w:tc>
          <w:tcPr>
            <w:tcW w:w="2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74E" w:rsidRPr="00133213" w:rsidRDefault="0047174E" w:rsidP="00795AA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33213">
              <w:rPr>
                <w:rFonts w:ascii="Times New Roman" w:eastAsia="맑은 고딕" w:hAnsi="Times New Roman" w:cs="Times New Roman"/>
                <w:kern w:val="0"/>
                <w:sz w:val="22"/>
              </w:rPr>
              <w:t>none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74E" w:rsidRPr="00133213" w:rsidRDefault="0047174E" w:rsidP="00795A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33213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33.3 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74E" w:rsidRPr="00133213" w:rsidRDefault="0047174E" w:rsidP="00795A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33213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18.2 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74E" w:rsidRPr="00133213" w:rsidRDefault="0047174E" w:rsidP="00795A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133213" w:rsidRPr="00133213" w:rsidTr="008135D3">
        <w:trPr>
          <w:trHeight w:val="330"/>
        </w:trPr>
        <w:tc>
          <w:tcPr>
            <w:tcW w:w="2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74E" w:rsidRPr="00133213" w:rsidRDefault="0047174E" w:rsidP="00795AA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33213">
              <w:rPr>
                <w:rFonts w:ascii="Times New Roman" w:eastAsia="맑은 고딕" w:hAnsi="Times New Roman" w:cs="Times New Roman"/>
                <w:kern w:val="0"/>
                <w:sz w:val="22"/>
              </w:rPr>
              <w:t>mild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74E" w:rsidRPr="00133213" w:rsidRDefault="0047174E" w:rsidP="00795A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33213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50.0 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74E" w:rsidRPr="00133213" w:rsidRDefault="0047174E" w:rsidP="00795A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33213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45.5 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74E" w:rsidRPr="00133213" w:rsidRDefault="0047174E" w:rsidP="00795A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133213" w:rsidRPr="00133213" w:rsidTr="008135D3">
        <w:trPr>
          <w:trHeight w:val="330"/>
        </w:trPr>
        <w:tc>
          <w:tcPr>
            <w:tcW w:w="2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74E" w:rsidRPr="00133213" w:rsidRDefault="0047174E" w:rsidP="00795AA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33213">
              <w:rPr>
                <w:rFonts w:ascii="Times New Roman" w:eastAsia="맑은 고딕" w:hAnsi="Times New Roman" w:cs="Times New Roman"/>
                <w:kern w:val="0"/>
                <w:sz w:val="22"/>
              </w:rPr>
              <w:lastRenderedPageBreak/>
              <w:t>moderate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74E" w:rsidRPr="00133213" w:rsidRDefault="0047174E" w:rsidP="00795A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33213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8.3 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74E" w:rsidRPr="00133213" w:rsidRDefault="0047174E" w:rsidP="00795A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33213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27.3 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74E" w:rsidRPr="00133213" w:rsidRDefault="0047174E" w:rsidP="00795A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133213" w:rsidRPr="00133213" w:rsidTr="008135D3">
        <w:trPr>
          <w:trHeight w:val="330"/>
        </w:trPr>
        <w:tc>
          <w:tcPr>
            <w:tcW w:w="2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74E" w:rsidRPr="00133213" w:rsidRDefault="0047174E" w:rsidP="00795AA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33213">
              <w:rPr>
                <w:rFonts w:ascii="Times New Roman" w:eastAsia="맑은 고딕" w:hAnsi="Times New Roman" w:cs="Times New Roman"/>
                <w:kern w:val="0"/>
                <w:sz w:val="22"/>
              </w:rPr>
              <w:t>severe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74E" w:rsidRPr="00133213" w:rsidRDefault="0047174E" w:rsidP="00795A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33213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8.3 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74E" w:rsidRPr="00133213" w:rsidRDefault="0047174E" w:rsidP="00795A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33213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9.1 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74E" w:rsidRPr="00133213" w:rsidRDefault="0047174E" w:rsidP="00795A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133213" w:rsidRPr="00133213" w:rsidTr="008135D3">
        <w:trPr>
          <w:trHeight w:val="330"/>
        </w:trPr>
        <w:tc>
          <w:tcPr>
            <w:tcW w:w="2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74E" w:rsidRPr="00133213" w:rsidRDefault="0047174E" w:rsidP="00795A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33213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  Grade of tubular atrophy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74E" w:rsidRPr="00133213" w:rsidRDefault="0047174E" w:rsidP="00795A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74E" w:rsidRPr="00133213" w:rsidRDefault="0047174E" w:rsidP="00795A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74E" w:rsidRPr="00133213" w:rsidRDefault="0047174E" w:rsidP="00795A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33213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0.147 </w:t>
            </w:r>
          </w:p>
        </w:tc>
      </w:tr>
      <w:tr w:rsidR="00133213" w:rsidRPr="00133213" w:rsidTr="008135D3">
        <w:trPr>
          <w:trHeight w:val="330"/>
        </w:trPr>
        <w:tc>
          <w:tcPr>
            <w:tcW w:w="2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74E" w:rsidRPr="00133213" w:rsidRDefault="0047174E" w:rsidP="00795AA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33213">
              <w:rPr>
                <w:rFonts w:ascii="Times New Roman" w:eastAsia="맑은 고딕" w:hAnsi="Times New Roman" w:cs="Times New Roman"/>
                <w:kern w:val="0"/>
                <w:sz w:val="22"/>
              </w:rPr>
              <w:t>none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74E" w:rsidRPr="00133213" w:rsidRDefault="0047174E" w:rsidP="00795A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33213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25.0 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74E" w:rsidRPr="00133213" w:rsidRDefault="0047174E" w:rsidP="00795A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33213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0.0 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74E" w:rsidRPr="00133213" w:rsidRDefault="0047174E" w:rsidP="00795A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133213" w:rsidRPr="00133213" w:rsidTr="008135D3">
        <w:trPr>
          <w:trHeight w:val="330"/>
        </w:trPr>
        <w:tc>
          <w:tcPr>
            <w:tcW w:w="2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74E" w:rsidRPr="00133213" w:rsidRDefault="0047174E" w:rsidP="00795AA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33213">
              <w:rPr>
                <w:rFonts w:ascii="Times New Roman" w:eastAsia="맑은 고딕" w:hAnsi="Times New Roman" w:cs="Times New Roman"/>
                <w:kern w:val="0"/>
                <w:sz w:val="22"/>
              </w:rPr>
              <w:t>mild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74E" w:rsidRPr="00133213" w:rsidRDefault="0047174E" w:rsidP="00795A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33213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58.3 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74E" w:rsidRPr="00133213" w:rsidRDefault="0047174E" w:rsidP="00795A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33213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72.7 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74E" w:rsidRPr="00133213" w:rsidRDefault="0047174E" w:rsidP="00795A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133213" w:rsidRPr="00133213" w:rsidTr="008135D3">
        <w:trPr>
          <w:trHeight w:val="330"/>
        </w:trPr>
        <w:tc>
          <w:tcPr>
            <w:tcW w:w="2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74E" w:rsidRPr="00133213" w:rsidRDefault="0047174E" w:rsidP="00795AA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33213">
              <w:rPr>
                <w:rFonts w:ascii="Times New Roman" w:eastAsia="맑은 고딕" w:hAnsi="Times New Roman" w:cs="Times New Roman"/>
                <w:kern w:val="0"/>
                <w:sz w:val="22"/>
              </w:rPr>
              <w:t>moderate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74E" w:rsidRPr="00133213" w:rsidRDefault="0047174E" w:rsidP="00795A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33213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0.0 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74E" w:rsidRPr="00133213" w:rsidRDefault="0047174E" w:rsidP="00795A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33213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18.2 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74E" w:rsidRPr="00133213" w:rsidRDefault="0047174E" w:rsidP="00795A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133213" w:rsidRPr="00133213" w:rsidTr="008135D3">
        <w:trPr>
          <w:trHeight w:val="330"/>
        </w:trPr>
        <w:tc>
          <w:tcPr>
            <w:tcW w:w="2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74E" w:rsidRPr="00133213" w:rsidRDefault="0047174E" w:rsidP="00795AA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33213">
              <w:rPr>
                <w:rFonts w:ascii="Times New Roman" w:eastAsia="맑은 고딕" w:hAnsi="Times New Roman" w:cs="Times New Roman"/>
                <w:kern w:val="0"/>
                <w:sz w:val="22"/>
              </w:rPr>
              <w:t>severe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74E" w:rsidRPr="00133213" w:rsidRDefault="0047174E" w:rsidP="00795A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33213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16.7 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74E" w:rsidRPr="00133213" w:rsidRDefault="0047174E" w:rsidP="00795A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33213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9.1 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74E" w:rsidRPr="00133213" w:rsidRDefault="0047174E" w:rsidP="00795A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133213" w:rsidRPr="00133213" w:rsidTr="008135D3">
        <w:trPr>
          <w:trHeight w:val="330"/>
        </w:trPr>
        <w:tc>
          <w:tcPr>
            <w:tcW w:w="2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74E" w:rsidRPr="00133213" w:rsidRDefault="0047174E" w:rsidP="00795A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33213">
              <w:rPr>
                <w:rFonts w:ascii="Times New Roman" w:eastAsia="맑은 고딕" w:hAnsi="Times New Roman" w:cs="Times New Roman"/>
                <w:kern w:val="0"/>
                <w:sz w:val="22"/>
              </w:rPr>
              <w:t>Vascular finding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74E" w:rsidRPr="00133213" w:rsidRDefault="0047174E" w:rsidP="00795A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74E" w:rsidRPr="00133213" w:rsidRDefault="0047174E" w:rsidP="00795A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74E" w:rsidRPr="00133213" w:rsidRDefault="0047174E" w:rsidP="00795A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133213" w:rsidRPr="00133213" w:rsidTr="008135D3">
        <w:trPr>
          <w:trHeight w:val="330"/>
        </w:trPr>
        <w:tc>
          <w:tcPr>
            <w:tcW w:w="25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174E" w:rsidRPr="00133213" w:rsidRDefault="0047174E" w:rsidP="00795A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33213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  Presence of fibrointimal thickening (%)</w:t>
            </w:r>
          </w:p>
        </w:tc>
        <w:tc>
          <w:tcPr>
            <w:tcW w:w="10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174E" w:rsidRPr="00133213" w:rsidRDefault="0047174E" w:rsidP="00795A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33213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25.0 </w:t>
            </w:r>
          </w:p>
        </w:tc>
        <w:tc>
          <w:tcPr>
            <w:tcW w:w="9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174E" w:rsidRPr="00133213" w:rsidRDefault="0047174E" w:rsidP="00795A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33213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54.5 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174E" w:rsidRPr="00133213" w:rsidRDefault="0047174E" w:rsidP="00795A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33213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0.214 </w:t>
            </w:r>
          </w:p>
        </w:tc>
      </w:tr>
    </w:tbl>
    <w:p w:rsidR="008135D3" w:rsidRPr="003C7C7E" w:rsidRDefault="0047174E" w:rsidP="0047174E">
      <w:pPr>
        <w:spacing w:line="360" w:lineRule="auto"/>
        <w:rPr>
          <w:rFonts w:ascii="Times New Roman" w:eastAsia="궁서체" w:hAnsi="Times New Roman" w:cs="Times New Roman" w:hint="eastAsia"/>
          <w:sz w:val="22"/>
        </w:rPr>
      </w:pPr>
      <w:r w:rsidRPr="00133213">
        <w:rPr>
          <w:rFonts w:ascii="Times New Roman" w:eastAsia="궁서체" w:hAnsi="Times New Roman" w:cs="Times New Roman" w:hint="eastAsia"/>
          <w:sz w:val="22"/>
        </w:rPr>
        <w:t xml:space="preserve">C1qN: C1q nephropathy, </w:t>
      </w:r>
      <w:r w:rsidRPr="00133213">
        <w:rPr>
          <w:rFonts w:ascii="Times New Roman" w:eastAsia="궁서체" w:hAnsi="Times New Roman" w:cs="Times New Roman"/>
          <w:sz w:val="22"/>
        </w:rPr>
        <w:t>SBP: systolic blood pressure, DBP: diastolic blood pressure, HBsAg : surface antigen of hepatitis B virus, anti-HCV antibody: antibody to hepatitis C virus, GFR: estimated glomerular filtration rate by CKD-EPI equation, UPCR: urine protein to creatinine ratio with a unit of g/g creatinine, uc: unable to calculate</w:t>
      </w:r>
      <w:bookmarkStart w:id="0" w:name="_GoBack"/>
      <w:bookmarkEnd w:id="0"/>
    </w:p>
    <w:sectPr w:rsidR="008135D3" w:rsidRPr="003C7C7E" w:rsidSect="008135D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04553" w:rsidRDefault="00304553" w:rsidP="008B56B9">
      <w:pPr>
        <w:spacing w:after="0" w:line="240" w:lineRule="auto"/>
      </w:pPr>
      <w:r>
        <w:separator/>
      </w:r>
    </w:p>
  </w:endnote>
  <w:endnote w:type="continuationSeparator" w:id="0">
    <w:p w:rsidR="00304553" w:rsidRDefault="00304553" w:rsidP="008B56B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궁서체">
    <w:altName w:val="GungsuhChe"/>
    <w:panose1 w:val="02030609000101010101"/>
    <w:charset w:val="81"/>
    <w:family w:val="roman"/>
    <w:pitch w:val="fixed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04553" w:rsidRDefault="00304553" w:rsidP="008B56B9">
      <w:pPr>
        <w:spacing w:after="0" w:line="240" w:lineRule="auto"/>
      </w:pPr>
      <w:r>
        <w:separator/>
      </w:r>
    </w:p>
  </w:footnote>
  <w:footnote w:type="continuationSeparator" w:id="0">
    <w:p w:rsidR="00304553" w:rsidRDefault="00304553" w:rsidP="008B56B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MDK3NDWysLS0MDUyMTRU0lEKTi0uzszPAykwqQUACqb1DywAAAA="/>
  </w:docVars>
  <w:rsids>
    <w:rsidRoot w:val="0047174E"/>
    <w:rsid w:val="000969E5"/>
    <w:rsid w:val="00133213"/>
    <w:rsid w:val="00304553"/>
    <w:rsid w:val="00315E93"/>
    <w:rsid w:val="003C7C7E"/>
    <w:rsid w:val="0047174E"/>
    <w:rsid w:val="00596074"/>
    <w:rsid w:val="008135D3"/>
    <w:rsid w:val="008B56B9"/>
    <w:rsid w:val="008C354A"/>
    <w:rsid w:val="00B0258A"/>
    <w:rsid w:val="00FC51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6258A21"/>
  <w15:chartTrackingRefBased/>
  <w15:docId w15:val="{BE145DE6-714D-4020-9A42-ECA1B95705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7174E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B56B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8B56B9"/>
  </w:style>
  <w:style w:type="paragraph" w:styleId="a4">
    <w:name w:val="footer"/>
    <w:basedOn w:val="a"/>
    <w:link w:val="Char0"/>
    <w:uiPriority w:val="99"/>
    <w:unhideWhenUsed/>
    <w:rsid w:val="008B56B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8B56B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38</Words>
  <Characters>1929</Characters>
  <Application>Microsoft Office Word</Application>
  <DocSecurity>0</DocSecurity>
  <Lines>16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사용자</dc:creator>
  <cp:keywords/>
  <dc:description/>
  <cp:lastModifiedBy>Windows 사용자</cp:lastModifiedBy>
  <cp:revision>3</cp:revision>
  <dcterms:created xsi:type="dcterms:W3CDTF">2019-04-02T13:50:00Z</dcterms:created>
  <dcterms:modified xsi:type="dcterms:W3CDTF">2019-04-02T13:50:00Z</dcterms:modified>
</cp:coreProperties>
</file>